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73AC" w:rsidRDefault="001A73AC">
      <w:pPr>
        <w:rPr>
          <w:b/>
          <w:lang w:val="en-US"/>
        </w:rPr>
      </w:pPr>
      <w:r>
        <w:rPr>
          <w:b/>
          <w:lang w:val="en-US"/>
        </w:rPr>
        <w:t>Table S1</w:t>
      </w:r>
      <w:r w:rsidR="00BE20F5">
        <w:rPr>
          <w:b/>
          <w:lang w:val="en-US"/>
        </w:rPr>
        <w:t>. Se</w:t>
      </w:r>
      <w:r w:rsidR="00BE20F5" w:rsidRPr="007B621B">
        <w:rPr>
          <w:b/>
          <w:lang w:val="en-GB"/>
        </w:rPr>
        <w:t xml:space="preserve">rum amino acids concentration in patients with CD according to </w:t>
      </w:r>
      <w:r w:rsidR="00BE20F5">
        <w:rPr>
          <w:b/>
          <w:lang w:val="en-GB"/>
        </w:rPr>
        <w:t>surgery</w:t>
      </w:r>
    </w:p>
    <w:tbl>
      <w:tblPr>
        <w:tblW w:w="4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97"/>
        <w:gridCol w:w="1779"/>
        <w:gridCol w:w="1779"/>
      </w:tblGrid>
      <w:tr w:rsidR="00BE20F5" w:rsidRPr="004620C5" w:rsidTr="00714833">
        <w:trPr>
          <w:trHeight w:val="261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S</w:t>
            </w:r>
            <w:r w:rsidRPr="004620C5">
              <w:rPr>
                <w:rFonts w:cstheme="minorHAnsi"/>
                <w:b/>
                <w:sz w:val="20"/>
                <w:szCs w:val="20"/>
                <w:lang w:val="en-GB"/>
              </w:rPr>
              <w:t>urgery</w:t>
            </w:r>
          </w:p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=54</w:t>
            </w:r>
            <w:r w:rsidRPr="004620C5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No </w:t>
            </w:r>
            <w:r w:rsidRPr="00714833">
              <w:rPr>
                <w:rFonts w:cstheme="minorHAnsi"/>
                <w:b/>
                <w:sz w:val="20"/>
                <w:szCs w:val="20"/>
                <w:lang w:val="en-GB"/>
              </w:rPr>
              <w:t>Surgery</w:t>
            </w:r>
          </w:p>
          <w:p w:rsidR="00BE20F5" w:rsidRDefault="00BE20F5" w:rsidP="00BE20F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=49</w:t>
            </w:r>
            <w:r w:rsidRPr="00714833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BE20F5" w:rsidRPr="004620C5" w:rsidTr="00714833">
        <w:trPr>
          <w:trHeight w:val="157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sz w:val="20"/>
                <w:szCs w:val="20"/>
                <w:lang w:val="en-GB"/>
              </w:rPr>
              <w:t>EAA (µM/L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BE20F5" w:rsidRPr="004620C5" w:rsidTr="00714833">
        <w:trPr>
          <w:trHeight w:val="275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3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4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0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§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Leucine 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3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3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0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6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70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0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9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72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6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5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8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20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2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7 (4)</w:t>
            </w:r>
          </w:p>
        </w:tc>
        <w:tc>
          <w:tcPr>
            <w:tcW w:w="1779" w:type="dxa"/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6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Phenylalanine 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0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.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5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BCAA 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428 (17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471 (134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Total EAAs 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862 (271</w:t>
            </w:r>
            <w:r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4620C5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bottom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938 (267)</w:t>
            </w:r>
          </w:p>
        </w:tc>
      </w:tr>
      <w:tr w:rsidR="00BE20F5" w:rsidRPr="004620C5" w:rsidTr="00714833">
        <w:trPr>
          <w:trHeight w:val="136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NEAA (</w:t>
            </w:r>
            <w:r w:rsidRPr="004620C5">
              <w:rPr>
                <w:rFonts w:cstheme="minorHAnsi"/>
                <w:b/>
                <w:sz w:val="20"/>
                <w:szCs w:val="20"/>
                <w:lang w:val="en-GB"/>
              </w:rPr>
              <w:t>µM/L</w:t>
            </w: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20F5" w:rsidRPr="004620C5" w:rsidTr="00714833">
        <w:trPr>
          <w:trHeight w:val="275"/>
        </w:trPr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Glutamic Acid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0.5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:rsidR="00BE20F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7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9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9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9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Default="00BE20F5" w:rsidP="00714833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</w:t>
            </w:r>
            <w:r w:rsidRPr="0071483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Pr="004620C5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54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</w:t>
            </w:r>
            <w:r w:rsidRPr="00714833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7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spartic Acid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4620C5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 xml:space="preserve">23 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(</w:t>
            </w:r>
            <w:proofErr w:type="gramStart"/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2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§</w:t>
            </w:r>
            <w:proofErr w:type="gramEnd"/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4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69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2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14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4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2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39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75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29</w:t>
            </w: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1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2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3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620C5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8.8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6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9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84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3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7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22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ystein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3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.5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otal NEAAs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1877 (43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1842 (420)</w:t>
            </w:r>
          </w:p>
        </w:tc>
      </w:tr>
      <w:tr w:rsidR="00677092" w:rsidRPr="004620C5" w:rsidTr="009E7DB1">
        <w:trPr>
          <w:trHeight w:val="261"/>
        </w:trPr>
        <w:tc>
          <w:tcPr>
            <w:tcW w:w="3176" w:type="dxa"/>
            <w:gridSpan w:val="2"/>
            <w:tcBorders>
              <w:bottom w:val="single" w:sz="4" w:space="0" w:color="000000"/>
            </w:tcBorders>
            <w:vAlign w:val="center"/>
          </w:tcPr>
          <w:p w:rsidR="00677092" w:rsidRPr="004620C5" w:rsidRDefault="00677092" w:rsidP="00677092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77092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Other metabolites (µM/L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677092" w:rsidRPr="00714833" w:rsidRDefault="00677092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4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4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9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4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0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Citrulline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1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79" w:type="dxa"/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34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2.5)</w:t>
            </w:r>
          </w:p>
        </w:tc>
      </w:tr>
      <w:tr w:rsidR="00BE20F5" w:rsidRPr="004620C5" w:rsidTr="00714833">
        <w:trPr>
          <w:trHeight w:val="261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4620C5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48.5</w:t>
            </w:r>
            <w:r w:rsidRPr="004620C5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72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 w:rsidR="00BE20F5" w:rsidRPr="004620C5" w:rsidRDefault="00BE20F5" w:rsidP="0071483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14833">
              <w:rPr>
                <w:rFonts w:cstheme="minorHAnsi"/>
                <w:sz w:val="20"/>
                <w:szCs w:val="20"/>
                <w:lang w:val="en-GB"/>
              </w:rPr>
              <w:t>1</w:t>
            </w: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GB"/>
              </w:rPr>
              <w:t>68</w:t>
            </w:r>
            <w:r w:rsidRPr="00714833">
              <w:rPr>
                <w:rFonts w:cstheme="minorHAnsi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:rsidR="00BE20F5" w:rsidRPr="00677092" w:rsidRDefault="00BE20F5" w:rsidP="00BE20F5">
      <w:pPr>
        <w:rPr>
          <w:sz w:val="20"/>
          <w:lang w:val="en-US"/>
        </w:rPr>
      </w:pPr>
      <w:r w:rsidRPr="00677092">
        <w:rPr>
          <w:sz w:val="20"/>
          <w:lang w:val="en-US"/>
        </w:rPr>
        <w:t>Data are expressed as median and interquartile range, § p&lt;0.07</w:t>
      </w:r>
    </w:p>
    <w:p w:rsidR="00EF7959" w:rsidRPr="001D4E6C" w:rsidRDefault="001A73AC" w:rsidP="00EF7959">
      <w:pPr>
        <w:rPr>
          <w:b/>
          <w:color w:val="FF0000"/>
          <w:lang w:val="en-GB"/>
        </w:rPr>
      </w:pPr>
      <w:r>
        <w:rPr>
          <w:b/>
          <w:lang w:val="en-US"/>
        </w:rPr>
        <w:br w:type="page"/>
      </w:r>
      <w:r w:rsidR="00EF7959" w:rsidRPr="001D4E6C">
        <w:rPr>
          <w:b/>
          <w:lang w:val="en-GB"/>
        </w:rPr>
        <w:lastRenderedPageBreak/>
        <w:t>Table S2. Serum amino acids concentration according to protein requirements and separated by disease activity in CD patients</w:t>
      </w:r>
    </w:p>
    <w:tbl>
      <w:tblPr>
        <w:tblW w:w="9284" w:type="dxa"/>
        <w:tblLayout w:type="fixed"/>
        <w:tblLook w:val="0400" w:firstRow="0" w:lastRow="0" w:firstColumn="0" w:lastColumn="0" w:noHBand="0" w:noVBand="1"/>
      </w:tblPr>
      <w:tblGrid>
        <w:gridCol w:w="1553"/>
        <w:gridCol w:w="1795"/>
        <w:gridCol w:w="1979"/>
        <w:gridCol w:w="1978"/>
        <w:gridCol w:w="1979"/>
      </w:tblGrid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bookmarkStart w:id="0" w:name="_Hlk144902096"/>
          </w:p>
        </w:tc>
        <w:tc>
          <w:tcPr>
            <w:tcW w:w="37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Active </w:t>
            </w:r>
          </w:p>
        </w:tc>
        <w:tc>
          <w:tcPr>
            <w:tcW w:w="3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Quiescent 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>EAA (µM/L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 xml:space="preserve">UPI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 xml:space="preserve">MPI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 xml:space="preserve">UPI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 xml:space="preserve">MPI </w:t>
            </w:r>
          </w:p>
        </w:tc>
      </w:tr>
      <w:tr w:rsidR="00EF7959" w:rsidRPr="001F08B1" w:rsidTr="00854585">
        <w:trPr>
          <w:trHeight w:val="149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sz w:val="20"/>
                <w:szCs w:val="20"/>
                <w:lang w:val="en-GB"/>
              </w:rPr>
              <w:t>N=2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FD72C2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sz w:val="20"/>
                <w:szCs w:val="20"/>
                <w:lang w:val="en-GB"/>
              </w:rPr>
              <w:t>N=2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sz w:val="20"/>
                <w:szCs w:val="20"/>
                <w:lang w:val="en-GB"/>
              </w:rPr>
              <w:t>N=1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FD72C2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sz w:val="20"/>
                <w:szCs w:val="20"/>
                <w:lang w:val="en-GB"/>
              </w:rPr>
              <w:t>N=36</w:t>
            </w:r>
          </w:p>
        </w:tc>
      </w:tr>
      <w:tr w:rsidR="00EF7959" w:rsidRPr="001F08B1" w:rsidTr="00854585">
        <w:trPr>
          <w:trHeight w:val="264"/>
        </w:trPr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Valine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0 (99)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4 (54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9 (91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73 (74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Leucine </w:t>
            </w:r>
          </w:p>
        </w:tc>
        <w:tc>
          <w:tcPr>
            <w:tcW w:w="1795" w:type="dxa"/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7 (47)</w:t>
            </w:r>
          </w:p>
        </w:tc>
        <w:tc>
          <w:tcPr>
            <w:tcW w:w="1978" w:type="dxa"/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6 (61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3 (66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1 (50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Isoleucine</w:t>
            </w:r>
          </w:p>
        </w:tc>
        <w:tc>
          <w:tcPr>
            <w:tcW w:w="1795" w:type="dxa"/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0 (26)</w:t>
            </w:r>
          </w:p>
        </w:tc>
        <w:tc>
          <w:tcPr>
            <w:tcW w:w="1978" w:type="dxa"/>
            <w:vAlign w:val="bottom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6 (23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4 (26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5 (31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Threonine</w:t>
            </w:r>
          </w:p>
        </w:tc>
        <w:tc>
          <w:tcPr>
            <w:tcW w:w="1795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34 (69)</w:t>
            </w:r>
          </w:p>
        </w:tc>
        <w:tc>
          <w:tcPr>
            <w:tcW w:w="1978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64 (31) *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 xml:space="preserve">138 (60) 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52 (62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Lysine</w:t>
            </w:r>
          </w:p>
        </w:tc>
        <w:tc>
          <w:tcPr>
            <w:tcW w:w="1795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70 (38)</w:t>
            </w:r>
          </w:p>
        </w:tc>
        <w:tc>
          <w:tcPr>
            <w:tcW w:w="1978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65 (68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78 (57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95 (55) *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Methionine</w:t>
            </w:r>
          </w:p>
        </w:tc>
        <w:tc>
          <w:tcPr>
            <w:tcW w:w="1795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6 (7)</w:t>
            </w:r>
          </w:p>
        </w:tc>
        <w:tc>
          <w:tcPr>
            <w:tcW w:w="1978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7 (12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9 (11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9 (9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Histidine</w:t>
            </w:r>
          </w:p>
        </w:tc>
        <w:tc>
          <w:tcPr>
            <w:tcW w:w="1795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8 (24)</w:t>
            </w:r>
          </w:p>
        </w:tc>
        <w:tc>
          <w:tcPr>
            <w:tcW w:w="1978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78 (25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8 (25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91 (17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Tryptophan</w:t>
            </w:r>
          </w:p>
        </w:tc>
        <w:tc>
          <w:tcPr>
            <w:tcW w:w="1795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978" w:type="dxa"/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 (5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7 (2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7 (4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Phenylalanine 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0 (12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(60 (3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6 (19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7 (16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BCAA 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415 (164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427 (143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445 (179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500 (151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 xml:space="preserve">Total EAAs 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25 (247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74 (237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908 (259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015 (256)</w:t>
            </w:r>
          </w:p>
        </w:tc>
      </w:tr>
      <w:tr w:rsidR="00EF7959" w:rsidRPr="001F08B1" w:rsidTr="00854585">
        <w:trPr>
          <w:trHeight w:val="13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NEAA (</w:t>
            </w: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>µM/L</w:t>
            </w: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F7959" w:rsidRPr="001F08B1" w:rsidTr="00854585">
        <w:trPr>
          <w:trHeight w:val="264"/>
        </w:trPr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Glutamic Acid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6 (42)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86 (60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70 (4</w:t>
            </w:r>
            <w:bookmarkStart w:id="1" w:name="_GoBack"/>
            <w:bookmarkEnd w:id="1"/>
            <w:r w:rsidRPr="00527ED4">
              <w:rPr>
                <w:rFonts w:cstheme="minorHAnsi"/>
                <w:sz w:val="20"/>
                <w:szCs w:val="20"/>
                <w:lang w:val="en-GB"/>
              </w:rPr>
              <w:t>5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1 (52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Asparagine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59 (16)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2 (21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59 (15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0 (17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Arginine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 xml:space="preserve">89 (45) 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01 (40) *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06 (22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10 (38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Aspartic Acid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4 (15)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8 (19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2 (15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3 (15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Glutamine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69 (175)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40 (174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84 (152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697 (138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Serine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48 (47)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45 (34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45 (48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152 (48)</w:t>
            </w:r>
          </w:p>
        </w:tc>
      </w:tr>
      <w:tr w:rsidR="00EF7959" w:rsidRPr="001F08B1" w:rsidTr="00854585">
        <w:trPr>
          <w:trHeight w:val="264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Glycine</w:t>
            </w:r>
          </w:p>
        </w:tc>
        <w:tc>
          <w:tcPr>
            <w:tcW w:w="1795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88 (156)</w:t>
            </w:r>
          </w:p>
        </w:tc>
        <w:tc>
          <w:tcPr>
            <w:tcW w:w="1978" w:type="dxa"/>
            <w:vAlign w:val="center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301 (102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71 (104)</w:t>
            </w:r>
          </w:p>
        </w:tc>
        <w:tc>
          <w:tcPr>
            <w:tcW w:w="1978" w:type="dxa"/>
          </w:tcPr>
          <w:p w:rsidR="00EF7959" w:rsidRPr="00527ED4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7ED4">
              <w:rPr>
                <w:rFonts w:cstheme="minorHAnsi"/>
                <w:sz w:val="20"/>
                <w:szCs w:val="20"/>
                <w:lang w:val="en-GB"/>
              </w:rPr>
              <w:t>282 (82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Tyrosine</w:t>
            </w:r>
          </w:p>
        </w:tc>
        <w:tc>
          <w:tcPr>
            <w:tcW w:w="1795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 (20)</w:t>
            </w:r>
          </w:p>
        </w:tc>
        <w:tc>
          <w:tcPr>
            <w:tcW w:w="1978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4 (33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1 (21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2 (17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Alanine</w:t>
            </w:r>
          </w:p>
        </w:tc>
        <w:tc>
          <w:tcPr>
            <w:tcW w:w="1795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0 (155)</w:t>
            </w:r>
          </w:p>
        </w:tc>
        <w:tc>
          <w:tcPr>
            <w:tcW w:w="1978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6 (131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1 (127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2 (129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Cystein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14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 (1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12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 (10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Total NEAA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73 (535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26 (272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00 (509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861 (280)</w:t>
            </w:r>
          </w:p>
        </w:tc>
      </w:tr>
      <w:tr w:rsidR="00EF7959" w:rsidRPr="001F08B1" w:rsidTr="00854585">
        <w:trPr>
          <w:trHeight w:val="114"/>
        </w:trPr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Other metabolites (</w:t>
            </w:r>
            <w:r w:rsidRPr="001F08B1">
              <w:rPr>
                <w:rFonts w:cstheme="minorHAnsi"/>
                <w:b/>
                <w:sz w:val="20"/>
                <w:szCs w:val="20"/>
                <w:lang w:val="en-GB"/>
              </w:rPr>
              <w:t>µM/L</w:t>
            </w:r>
            <w:r w:rsidRPr="001F08B1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Ornithine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 (42)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3 (52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 (44)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4 (43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Citrulline</w:t>
            </w:r>
          </w:p>
        </w:tc>
        <w:tc>
          <w:tcPr>
            <w:tcW w:w="1795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 (11)</w:t>
            </w:r>
          </w:p>
        </w:tc>
        <w:tc>
          <w:tcPr>
            <w:tcW w:w="1978" w:type="dxa"/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 (12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3 (16)</w:t>
            </w:r>
          </w:p>
        </w:tc>
        <w:tc>
          <w:tcPr>
            <w:tcW w:w="1978" w:type="dxa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4 (12)</w:t>
            </w:r>
          </w:p>
        </w:tc>
      </w:tr>
      <w:tr w:rsidR="00EF7959" w:rsidRPr="001F08B1" w:rsidTr="00854585">
        <w:trPr>
          <w:trHeight w:val="250"/>
        </w:trPr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:rsidR="00EF7959" w:rsidRPr="00FD72C2" w:rsidRDefault="00EF7959" w:rsidP="00854585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D72C2">
              <w:rPr>
                <w:rFonts w:cstheme="minorHAnsi"/>
                <w:color w:val="000000"/>
                <w:sz w:val="20"/>
                <w:szCs w:val="20"/>
                <w:lang w:val="en-GB"/>
              </w:rPr>
              <w:t>Taurine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9 (68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0 (81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9 (102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F7959" w:rsidRPr="001F08B1" w:rsidRDefault="00EF7959" w:rsidP="00854585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0 (73)</w:t>
            </w:r>
          </w:p>
        </w:tc>
      </w:tr>
    </w:tbl>
    <w:bookmarkEnd w:id="0"/>
    <w:p w:rsidR="00EF7959" w:rsidRPr="00101C1D" w:rsidRDefault="00EF7959" w:rsidP="00EF7959">
      <w:pPr>
        <w:rPr>
          <w:sz w:val="18"/>
          <w:lang w:val="en-US"/>
        </w:rPr>
      </w:pPr>
      <w:r w:rsidRPr="00101C1D">
        <w:rPr>
          <w:sz w:val="18"/>
          <w:lang w:val="en-US"/>
        </w:rPr>
        <w:t>Data are expressed as median and interquartile range</w:t>
      </w:r>
      <w:r>
        <w:rPr>
          <w:sz w:val="18"/>
          <w:lang w:val="en-US"/>
        </w:rPr>
        <w:t xml:space="preserve">. </w:t>
      </w:r>
      <w:r w:rsidRPr="000B359E">
        <w:rPr>
          <w:sz w:val="18"/>
          <w:lang w:val="en-US"/>
        </w:rPr>
        <w:t>BCAA (branched-chain amino acid) EAAs (essential amino acids);</w:t>
      </w:r>
      <w:r>
        <w:rPr>
          <w:sz w:val="18"/>
          <w:lang w:val="en-US"/>
        </w:rPr>
        <w:t xml:space="preserve"> </w:t>
      </w:r>
      <w:r w:rsidRPr="000B359E">
        <w:rPr>
          <w:sz w:val="18"/>
          <w:lang w:val="en-US"/>
        </w:rPr>
        <w:t xml:space="preserve">MPI (Met protein intake); NEAAs (non-essential amino acids); UPI (Unmet protein intake). </w:t>
      </w:r>
      <w:r w:rsidRPr="00101C1D">
        <w:rPr>
          <w:sz w:val="18"/>
          <w:lang w:val="en-US"/>
        </w:rPr>
        <w:t>* p&lt;0.05</w:t>
      </w:r>
    </w:p>
    <w:p w:rsidR="001A73AC" w:rsidRDefault="001A73AC">
      <w:pPr>
        <w:rPr>
          <w:b/>
          <w:lang w:val="en-US"/>
        </w:rPr>
      </w:pPr>
    </w:p>
    <w:sectPr w:rsidR="001A73AC" w:rsidSect="006633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A1"/>
    <w:rsid w:val="001A73AC"/>
    <w:rsid w:val="001D4E6C"/>
    <w:rsid w:val="004F5FD2"/>
    <w:rsid w:val="006633A1"/>
    <w:rsid w:val="00677092"/>
    <w:rsid w:val="0068118F"/>
    <w:rsid w:val="00B23893"/>
    <w:rsid w:val="00BE20F5"/>
    <w:rsid w:val="00EF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6B500"/>
  <w15:chartTrackingRefBased/>
  <w15:docId w15:val="{C37AF716-67E4-49CC-B6F3-30B66AB5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633A1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Iolanda Cioffi</cp:lastModifiedBy>
  <cp:revision>6</cp:revision>
  <dcterms:created xsi:type="dcterms:W3CDTF">2023-09-06T12:18:00Z</dcterms:created>
  <dcterms:modified xsi:type="dcterms:W3CDTF">2023-09-07T09:32:00Z</dcterms:modified>
</cp:coreProperties>
</file>